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4EF0" w14:textId="42E28938" w:rsidR="009944C2" w:rsidRPr="00E814C7" w:rsidRDefault="009944C2" w:rsidP="00E814C7">
      <w:pPr>
        <w:rPr>
          <w:b/>
          <w:color w:val="212121"/>
        </w:rPr>
      </w:pPr>
      <w:r w:rsidRPr="00A44657">
        <w:rPr>
          <w:b/>
          <w:color w:val="212121"/>
        </w:rPr>
        <w:t>Table S</w:t>
      </w:r>
      <w:r w:rsidR="002D2C67">
        <w:rPr>
          <w:b/>
          <w:color w:val="212121"/>
        </w:rPr>
        <w:t>2</w:t>
      </w:r>
      <w:r w:rsidRPr="00A44657">
        <w:rPr>
          <w:b/>
          <w:color w:val="212121"/>
        </w:rPr>
        <w:t>.  Primers for RND efflux pump vector constructs.</w:t>
      </w:r>
    </w:p>
    <w:p w14:paraId="37D92A9B" w14:textId="77777777" w:rsidR="009944C2" w:rsidRPr="00246F43" w:rsidRDefault="009944C2">
      <w:pPr>
        <w:pStyle w:val="Body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7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95"/>
        <w:gridCol w:w="7994"/>
      </w:tblGrid>
      <w:tr w:rsidR="009D7581" w:rsidRPr="00246F43" w14:paraId="635558BB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F3AF2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pLAC</w:t>
            </w:r>
            <w:proofErr w:type="spellEnd"/>
            <w:r w:rsidRPr="00246F43">
              <w:rPr>
                <w:rFonts w:ascii="Times New Roman" w:hAnsi="Times New Roman"/>
                <w:sz w:val="20"/>
                <w:szCs w:val="20"/>
              </w:rPr>
              <w:t xml:space="preserve"> (NAT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5046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gagcatgccctgcccgtaagggcggatccccctca</w:t>
            </w:r>
          </w:p>
        </w:tc>
      </w:tr>
      <w:tr w:rsidR="009D7581" w:rsidRPr="00246F43" w14:paraId="5990609C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9ECD3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pLAC</w:t>
            </w:r>
            <w:proofErr w:type="spellEnd"/>
            <w:r w:rsidRPr="00246F43">
              <w:rPr>
                <w:rFonts w:ascii="Times New Roman" w:hAnsi="Times New Roman"/>
                <w:sz w:val="20"/>
                <w:szCs w:val="20"/>
              </w:rPr>
              <w:t xml:space="preserve"> (NAT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F5443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tgtcatcaagggtcgtacccattttagcttccttagctcctgaaaatctcgataactc</w:t>
            </w:r>
          </w:p>
        </w:tc>
      </w:tr>
      <w:tr w:rsidR="009D7581" w:rsidRPr="00246F43" w14:paraId="20319005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72B73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>F NAT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8808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gctaaggaagctaaaATGGGTACGACCCTTGATGACACG</w:t>
            </w:r>
          </w:p>
        </w:tc>
      </w:tr>
      <w:tr w:rsidR="009D7581" w:rsidRPr="00246F43" w14:paraId="7848C522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EE5FC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>R NAT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9CA0A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cttgagggggatccgcccTTACGGGCAGGGCATGCTCATG</w:t>
            </w:r>
          </w:p>
        </w:tc>
      </w:tr>
      <w:tr w:rsidR="009D7581" w:rsidRPr="00246F43" w14:paraId="5C41B6FD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FB1F3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pLAC</w:t>
            </w:r>
            <w:proofErr w:type="spellEnd"/>
            <w:r w:rsidRPr="00246F4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AdeC</w:t>
            </w:r>
            <w:proofErr w:type="spellEnd"/>
            <w:r w:rsidRPr="00246F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A6FD9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ggaatatcaaaagtctaacagactccagcgtaactggactg</w:t>
            </w:r>
          </w:p>
        </w:tc>
      </w:tr>
      <w:tr w:rsidR="009D7581" w:rsidRPr="00246F43" w14:paraId="6132525B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5FBF9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pLAC</w:t>
            </w:r>
            <w:proofErr w:type="spellEnd"/>
            <w:r w:rsidRPr="00246F4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AdeC</w:t>
            </w:r>
            <w:proofErr w:type="spellEnd"/>
            <w:r w:rsidRPr="00246F4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6728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cattttttttcctccttctcaagcttgaattcgttgacgaattctctagag</w:t>
            </w:r>
          </w:p>
        </w:tc>
      </w:tr>
      <w:tr w:rsidR="009D7581" w:rsidRPr="00246F43" w14:paraId="0FB66D03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E4B51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AdeC</w:t>
            </w:r>
            <w:proofErr w:type="spellEnd"/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C4F9A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caagcttgagtaaggaggaaaaaaaaTGGAGAATACTATGTCTAAATCGGCAATCG</w:t>
            </w:r>
          </w:p>
        </w:tc>
      </w:tr>
      <w:tr w:rsidR="009D7581" w:rsidRPr="00246F43" w14:paraId="5D09EB6A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0CA0E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>R Ade C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45D3E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ttacgctggagtctgTTAGACTTTTGATATTCCTCCTCCTAAAACTTTATAGAGTTC</w:t>
            </w:r>
          </w:p>
        </w:tc>
      </w:tr>
      <w:tr w:rsidR="009D7581" w:rsidRPr="00246F43" w14:paraId="12B66126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1DD1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>F pBAD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9D2BC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aaatctcatcctaagaattcgaagcttggctgttttggcg</w:t>
            </w:r>
          </w:p>
        </w:tc>
      </w:tr>
      <w:tr w:rsidR="009D7581" w:rsidRPr="00246F43" w14:paraId="1C69163F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9A32D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>R pBAD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5F446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GATGCTTTTGCATACTGTCCATGGTTAATTCCTCCTGTTAGCCCAAAAAAC</w:t>
            </w:r>
          </w:p>
        </w:tc>
      </w:tr>
      <w:tr w:rsidR="009D7581" w:rsidRPr="00246F43" w14:paraId="61B7D4F1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7292F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AdeA</w:t>
            </w:r>
            <w:proofErr w:type="spellEnd"/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3AFB1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aggaggaattaaccATGGACAGTATGCAAAAGCATCTTTTACTTC</w:t>
            </w:r>
          </w:p>
        </w:tc>
      </w:tr>
      <w:tr w:rsidR="009D7581" w:rsidRPr="00246F43" w14:paraId="5A42D996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111DE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246F43">
              <w:rPr>
                <w:rFonts w:ascii="Times New Roman" w:hAnsi="Times New Roman"/>
                <w:sz w:val="20"/>
                <w:szCs w:val="20"/>
              </w:rPr>
              <w:t>AdeB</w:t>
            </w:r>
            <w:proofErr w:type="spellEnd"/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5633" w14:textId="77777777" w:rsidR="009D7581" w:rsidRPr="00246F43" w:rsidRDefault="00246F43">
            <w:pPr>
              <w:pStyle w:val="Body"/>
            </w:pPr>
            <w:r w:rsidRPr="00246F43">
              <w:rPr>
                <w:rFonts w:ascii="Times New Roman" w:hAnsi="Times New Roman"/>
                <w:caps/>
                <w:sz w:val="20"/>
                <w:szCs w:val="20"/>
              </w:rPr>
              <w:t>ccaagcttcgaattcTTAGGATGAGATTTTTTTCTTAGAGGAAAATAGCTTTTC</w:t>
            </w:r>
          </w:p>
        </w:tc>
      </w:tr>
      <w:tr w:rsidR="001C4B01" w:rsidRPr="009C1C31" w14:paraId="0763545D" w14:textId="77777777" w:rsidTr="00405F2B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5FA6A" w14:textId="77777777" w:rsidR="001C4B01" w:rsidRPr="009C1C31" w:rsidRDefault="001C4B01" w:rsidP="00405F2B">
            <w:pPr>
              <w:pStyle w:val="Body"/>
            </w:pPr>
            <w:r w:rsidRPr="009C1C31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9C1C31">
              <w:rPr>
                <w:rFonts w:ascii="Times New Roman" w:hAnsi="Times New Roman"/>
                <w:sz w:val="20"/>
                <w:szCs w:val="20"/>
              </w:rPr>
              <w:t>AdeB</w:t>
            </w:r>
            <w:proofErr w:type="spellEnd"/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4A67A" w14:textId="77777777" w:rsidR="001C4B01" w:rsidRPr="009C1C31" w:rsidRDefault="001C4B01" w:rsidP="00405F2B">
            <w:pPr>
              <w:pStyle w:val="Body"/>
            </w:pPr>
            <w:r w:rsidRPr="009C1C31">
              <w:rPr>
                <w:rFonts w:ascii="Times New Roman" w:hAnsi="Times New Roman"/>
                <w:caps/>
                <w:sz w:val="20"/>
                <w:szCs w:val="20"/>
              </w:rPr>
              <w:t>ATGATGTCACAATTTTTTATTCGTCGTCC</w:t>
            </w:r>
          </w:p>
        </w:tc>
      </w:tr>
      <w:tr w:rsidR="009D7581" w:rsidRPr="000003B2" w14:paraId="7BD96988" w14:textId="77777777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20359" w14:textId="216F92EB" w:rsidR="009D7581" w:rsidRPr="009C1C31" w:rsidRDefault="00246F43" w:rsidP="001C4B01">
            <w:pPr>
              <w:pStyle w:val="Body"/>
            </w:pPr>
            <w:r w:rsidRPr="009C1C31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9C1C31">
              <w:rPr>
                <w:rFonts w:ascii="Times New Roman" w:hAnsi="Times New Roman"/>
                <w:sz w:val="20"/>
                <w:szCs w:val="20"/>
              </w:rPr>
              <w:t>AdeA</w:t>
            </w:r>
            <w:proofErr w:type="spellEnd"/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74D9E" w14:textId="77777777" w:rsidR="009D7581" w:rsidRPr="009C1C31" w:rsidRDefault="00246F43">
            <w:pPr>
              <w:pStyle w:val="Body"/>
            </w:pPr>
            <w:r w:rsidRPr="009C1C31">
              <w:rPr>
                <w:rFonts w:ascii="Times New Roman" w:hAnsi="Times New Roman"/>
                <w:caps/>
                <w:sz w:val="20"/>
                <w:szCs w:val="20"/>
              </w:rPr>
              <w:t>CGACGAATAAAAAATTGTGACATCATGGTTGc</w:t>
            </w:r>
          </w:p>
        </w:tc>
      </w:tr>
      <w:tr w:rsidR="00F53BA8" w:rsidRPr="000003B2" w14:paraId="6D3F2837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E6D13" w14:textId="77777777" w:rsidR="00F53BA8" w:rsidRPr="000003B2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deIJK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B3A0E" w14:textId="77777777" w:rsidR="00F53BA8" w:rsidRPr="000003B2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  <w:highlight w:val="yellow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AAAAAGCAATAATAAgaattcgaagcttggctgttttg</w:t>
            </w:r>
          </w:p>
        </w:tc>
      </w:tr>
      <w:tr w:rsidR="00F53BA8" w:rsidRPr="000003B2" w14:paraId="4D8FBF62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6AD02" w14:textId="77777777" w:rsidR="00F53BA8" w:rsidRPr="000003B2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deIJK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F646" w14:textId="77777777" w:rsidR="00F53BA8" w:rsidRPr="000003B2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  <w:highlight w:val="yellow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CCGACATCATggttaattcctcctgttagccca</w:t>
            </w:r>
          </w:p>
        </w:tc>
      </w:tr>
      <w:tr w:rsidR="00F53BA8" w:rsidRPr="00632379" w14:paraId="00B6F953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DF848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deIJK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 1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A84B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ggctaacaggaggaattaaccATGATGTCGGCTAAGCTTTG</w:t>
            </w:r>
          </w:p>
        </w:tc>
      </w:tr>
      <w:tr w:rsidR="00F53BA8" w:rsidRPr="00632379" w14:paraId="12EE2C56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7A1D9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deIJK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 1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8BA42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cagccaagcttcgaattcTTATTATTGCTTTTTAAGTTCAGCACTAGATG</w:t>
            </w:r>
          </w:p>
        </w:tc>
      </w:tr>
      <w:tr w:rsidR="00F53BA8" w:rsidRPr="00632379" w14:paraId="21EAC1C5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795D4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crAB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B926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atactgtcgatcatcattgatTAAgaattcgaagcttggctgttttgg</w:t>
            </w:r>
          </w:p>
        </w:tc>
      </w:tr>
      <w:tr w:rsidR="00F53BA8" w:rsidRPr="00632379" w14:paraId="1BBB99DE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869AC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crAB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AD3C9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aaccctctgtttttgttcatggttaattcctcctgttagccc</w:t>
            </w:r>
          </w:p>
        </w:tc>
      </w:tr>
      <w:tr w:rsidR="00F53BA8" w:rsidRPr="00632379" w14:paraId="00362AAE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A96F2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crAB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D655B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ctaacaggaggaattaaccatgaacaaaaacagagggtttacgcc</w:t>
            </w:r>
          </w:p>
        </w:tc>
      </w:tr>
      <w:tr w:rsidR="00F53BA8" w:rsidRPr="00632379" w14:paraId="39D866C3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007CA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acrAB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79B2A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gcttcgaattcTTAatcaatgatgatcgacagtatggctgtgctcg</w:t>
            </w:r>
          </w:p>
        </w:tc>
      </w:tr>
      <w:tr w:rsidR="00F53BA8" w:rsidRPr="00632379" w14:paraId="23A64400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0BC6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mexA-opr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F88F6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gatccccaggcttgaTAAgaattcgaagcttggctgttttg</w:t>
            </w:r>
          </w:p>
        </w:tc>
      </w:tr>
      <w:tr w:rsidR="00F53BA8" w:rsidRPr="00632379" w14:paraId="3566E6FA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6694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mexA-opr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B068B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tggcgttcgttgcatggttaattcctcctgttagccca</w:t>
            </w:r>
          </w:p>
        </w:tc>
      </w:tr>
      <w:tr w:rsidR="00F53BA8" w:rsidRPr="00632379" w14:paraId="34893613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7CE8D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F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mexAB-opr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BC6DE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gggctaacaggaggaattaaccatgcaacgaacgccagc</w:t>
            </w:r>
          </w:p>
        </w:tc>
      </w:tr>
      <w:tr w:rsidR="00F53BA8" w:rsidRPr="00632379" w14:paraId="18A1D65C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C4176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632379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mexAB-opr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2379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6323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7F515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632379">
              <w:rPr>
                <w:rFonts w:ascii="Times New Roman" w:hAnsi="Times New Roman"/>
                <w:caps/>
                <w:sz w:val="20"/>
                <w:szCs w:val="20"/>
              </w:rPr>
              <w:t>gccaaaacagccaagcttcgaattcTTAtcaagcctggggatcttccttc</w:t>
            </w:r>
          </w:p>
        </w:tc>
      </w:tr>
      <w:tr w:rsidR="00F53BA8" w:rsidRPr="00632379" w14:paraId="2714EBFE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955F3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3BA8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mexXY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30C8A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3BA8">
              <w:rPr>
                <w:rFonts w:ascii="Times New Roman" w:hAnsi="Times New Roman"/>
                <w:caps/>
                <w:sz w:val="20"/>
                <w:szCs w:val="20"/>
              </w:rPr>
              <w:t>gcaagcctgagaattcgaagcttggctgttttg</w:t>
            </w:r>
          </w:p>
        </w:tc>
      </w:tr>
      <w:tr w:rsidR="00F53BA8" w:rsidRPr="00632379" w14:paraId="5ED0BD28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E2B4A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3BA8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mexXY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FA2AD" w14:textId="77777777" w:rsidR="00F53BA8" w:rsidRPr="00632379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3BA8">
              <w:rPr>
                <w:rFonts w:ascii="Times New Roman" w:hAnsi="Times New Roman"/>
                <w:caps/>
                <w:sz w:val="20"/>
                <w:szCs w:val="20"/>
              </w:rPr>
              <w:t>ggatgtgcatggttaattcctcctgttagccc</w:t>
            </w:r>
          </w:p>
        </w:tc>
      </w:tr>
      <w:tr w:rsidR="00F53BA8" w:rsidRPr="00F53BA8" w14:paraId="326755FB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5A08B" w14:textId="77777777" w:rsidR="00F53BA8" w:rsidRPr="00F53BA8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3BA8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mexXY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CB562" w14:textId="77777777" w:rsidR="00F53BA8" w:rsidRPr="00F53BA8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3BA8">
              <w:rPr>
                <w:rFonts w:ascii="Times New Roman" w:hAnsi="Times New Roman"/>
                <w:caps/>
                <w:sz w:val="20"/>
                <w:szCs w:val="20"/>
              </w:rPr>
              <w:t>gaattaaccatgcacatccaatggaccggctc</w:t>
            </w:r>
          </w:p>
        </w:tc>
      </w:tr>
      <w:tr w:rsidR="00F53BA8" w:rsidRPr="00F53BA8" w14:paraId="27653709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A4ECF" w14:textId="77777777" w:rsidR="00F53BA8" w:rsidRPr="00F53BA8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3BA8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mexXY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E1FC2" w14:textId="77777777" w:rsidR="00F53BA8" w:rsidRPr="00F53BA8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3BA8">
              <w:rPr>
                <w:rFonts w:ascii="Times New Roman" w:hAnsi="Times New Roman"/>
                <w:caps/>
                <w:sz w:val="20"/>
                <w:szCs w:val="20"/>
              </w:rPr>
              <w:t>gcttcgaattctcaggcttgctccgtggg</w:t>
            </w:r>
          </w:p>
        </w:tc>
      </w:tr>
      <w:tr w:rsidR="00F53BA8" w:rsidRPr="00F53BA8" w14:paraId="4795B511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D1AC6" w14:textId="77777777" w:rsidR="00F53BA8" w:rsidRPr="00F53BA8" w:rsidRDefault="00F53BA8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3BA8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mexXY_ext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pBAD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3BA8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3BA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91B36" w14:textId="77777777" w:rsidR="00F53BA8" w:rsidRPr="00F53BA8" w:rsidRDefault="00F53BA8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3BA8">
              <w:rPr>
                <w:rFonts w:ascii="Times New Roman" w:hAnsi="Times New Roman"/>
                <w:caps/>
                <w:sz w:val="20"/>
                <w:szCs w:val="20"/>
              </w:rPr>
              <w:t>gcttcgaattctcaggcttgcgcgcc</w:t>
            </w:r>
          </w:p>
        </w:tc>
      </w:tr>
      <w:tr w:rsidR="00E371C9" w:rsidRPr="00F53BA8" w14:paraId="19A701B6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8531" w14:textId="1B933310" w:rsidR="00E371C9" w:rsidRPr="00F53BA8" w:rsidRDefault="00F571F7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71F7">
              <w:rPr>
                <w:rFonts w:ascii="Times New Roman" w:hAnsi="Times New Roman"/>
                <w:sz w:val="20"/>
                <w:szCs w:val="20"/>
              </w:rPr>
              <w:t>F SD_ST7-oprM (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pBMTL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8137" w14:textId="4DAB9ADF" w:rsidR="00E371C9" w:rsidRPr="00F53BA8" w:rsidRDefault="00F571F7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71F7">
              <w:rPr>
                <w:rFonts w:ascii="Times New Roman" w:hAnsi="Times New Roman"/>
                <w:caps/>
                <w:sz w:val="20"/>
                <w:szCs w:val="20"/>
              </w:rPr>
              <w:t>GTTTTCAGTCCAGTTACGCTGtcaagcctggggatcttccttc</w:t>
            </w:r>
          </w:p>
        </w:tc>
      </w:tr>
      <w:tr w:rsidR="00F571F7" w:rsidRPr="00F53BA8" w14:paraId="01CFD9DA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80A79" w14:textId="3CD9BEE0" w:rsidR="00F571F7" w:rsidRPr="00F53BA8" w:rsidRDefault="00F571F7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71F7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pBMTL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 xml:space="preserve"> (SD_ST7-oprM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BB65" w14:textId="12F5F222" w:rsidR="00F571F7" w:rsidRPr="00F53BA8" w:rsidRDefault="00F571F7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71F7">
              <w:rPr>
                <w:rFonts w:ascii="Times New Roman" w:hAnsi="Times New Roman"/>
                <w:caps/>
                <w:sz w:val="20"/>
                <w:szCs w:val="20"/>
              </w:rPr>
              <w:t>ggaaggaccgtttcatTTTTTTTCCTCCTTAGAGTCTGAGGCTCGTCCTGAATG</w:t>
            </w:r>
          </w:p>
        </w:tc>
      </w:tr>
      <w:tr w:rsidR="00F571F7" w:rsidRPr="00F53BA8" w14:paraId="5A6F104B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D3C68" w14:textId="10C56BE9" w:rsidR="00F571F7" w:rsidRPr="00F53BA8" w:rsidRDefault="00F571F7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71F7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oprM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pBMTL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33E05" w14:textId="1252254F" w:rsidR="00F571F7" w:rsidRPr="00F53BA8" w:rsidRDefault="00F571F7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71F7">
              <w:rPr>
                <w:rFonts w:ascii="Times New Roman" w:hAnsi="Times New Roman"/>
                <w:caps/>
                <w:sz w:val="20"/>
                <w:szCs w:val="20"/>
              </w:rPr>
              <w:t>GTTTTCAGTCCAGTTACGCTGtcaagcctggggatcttccttc</w:t>
            </w:r>
          </w:p>
        </w:tc>
      </w:tr>
      <w:tr w:rsidR="00F571F7" w:rsidRPr="00F53BA8" w14:paraId="63CAEF96" w14:textId="77777777" w:rsidTr="00F931E2">
        <w:trPr>
          <w:trHeight w:val="222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FE051" w14:textId="2A7A376E" w:rsidR="00F571F7" w:rsidRPr="00F53BA8" w:rsidRDefault="00F571F7" w:rsidP="00F931E2">
            <w:pPr>
              <w:pStyle w:val="Body"/>
              <w:rPr>
                <w:rFonts w:ascii="Times New Roman" w:hAnsi="Times New Roman"/>
                <w:sz w:val="20"/>
                <w:szCs w:val="20"/>
              </w:rPr>
            </w:pPr>
            <w:r w:rsidRPr="00F571F7">
              <w:rPr>
                <w:rFonts w:ascii="Times New Roman" w:hAnsi="Times New Roman"/>
                <w:sz w:val="20"/>
                <w:szCs w:val="20"/>
              </w:rPr>
              <w:t xml:space="preserve">F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pBMTL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oprM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71F7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  <w:r w:rsidRPr="00F571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D4848" w14:textId="18D33314" w:rsidR="00F571F7" w:rsidRPr="00F53BA8" w:rsidRDefault="00F571F7" w:rsidP="00F931E2">
            <w:pPr>
              <w:pStyle w:val="Body"/>
              <w:rPr>
                <w:rFonts w:ascii="Times New Roman" w:hAnsi="Times New Roman"/>
                <w:caps/>
                <w:sz w:val="20"/>
                <w:szCs w:val="20"/>
              </w:rPr>
            </w:pPr>
            <w:r w:rsidRPr="00F571F7">
              <w:rPr>
                <w:rFonts w:ascii="Times New Roman" w:hAnsi="Times New Roman"/>
                <w:caps/>
                <w:sz w:val="20"/>
                <w:szCs w:val="20"/>
              </w:rPr>
              <w:t>gaaggaagatccccaggcttgaCAGCGTAACTGGACTGAAAAC</w:t>
            </w:r>
          </w:p>
        </w:tc>
      </w:tr>
    </w:tbl>
    <w:p w14:paraId="4EDD2336" w14:textId="77777777" w:rsidR="009D7581" w:rsidRDefault="009D7581" w:rsidP="00427F87">
      <w:pPr>
        <w:pStyle w:val="Body"/>
        <w:widowControl w:val="0"/>
      </w:pPr>
    </w:p>
    <w:sectPr w:rsidR="009D7581" w:rsidSect="00E814C7">
      <w:headerReference w:type="default" r:id="rId6"/>
      <w:footerReference w:type="default" r:id="rId7"/>
      <w:type w:val="continuous"/>
      <w:pgSz w:w="12240" w:h="15840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8B1E5" w14:textId="77777777" w:rsidR="00C752B0" w:rsidRDefault="00C752B0">
      <w:r>
        <w:separator/>
      </w:r>
    </w:p>
  </w:endnote>
  <w:endnote w:type="continuationSeparator" w:id="0">
    <w:p w14:paraId="1CDA9A74" w14:textId="77777777" w:rsidR="00C752B0" w:rsidRDefault="00C75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734F0" w14:textId="77777777" w:rsidR="009D7581" w:rsidRDefault="009D758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88246" w14:textId="77777777" w:rsidR="00C752B0" w:rsidRDefault="00C752B0">
      <w:r>
        <w:separator/>
      </w:r>
    </w:p>
  </w:footnote>
  <w:footnote w:type="continuationSeparator" w:id="0">
    <w:p w14:paraId="121A1C44" w14:textId="77777777" w:rsidR="00C752B0" w:rsidRDefault="00C752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11F14" w14:textId="77777777" w:rsidR="009D7581" w:rsidRDefault="009D758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581"/>
    <w:rsid w:val="000003B2"/>
    <w:rsid w:val="001255E0"/>
    <w:rsid w:val="001336AB"/>
    <w:rsid w:val="001337D4"/>
    <w:rsid w:val="001C4B01"/>
    <w:rsid w:val="001D5588"/>
    <w:rsid w:val="00246F43"/>
    <w:rsid w:val="00274984"/>
    <w:rsid w:val="002D2C67"/>
    <w:rsid w:val="0033778B"/>
    <w:rsid w:val="00427F87"/>
    <w:rsid w:val="00466D51"/>
    <w:rsid w:val="00496779"/>
    <w:rsid w:val="00522E85"/>
    <w:rsid w:val="005B317D"/>
    <w:rsid w:val="005C7651"/>
    <w:rsid w:val="00632379"/>
    <w:rsid w:val="007F799B"/>
    <w:rsid w:val="009944C2"/>
    <w:rsid w:val="009C1C31"/>
    <w:rsid w:val="009D7581"/>
    <w:rsid w:val="00A046BC"/>
    <w:rsid w:val="00A44657"/>
    <w:rsid w:val="00AF6715"/>
    <w:rsid w:val="00C752B0"/>
    <w:rsid w:val="00D4190D"/>
    <w:rsid w:val="00E371C9"/>
    <w:rsid w:val="00E814C7"/>
    <w:rsid w:val="00EE3E41"/>
    <w:rsid w:val="00F53BA8"/>
    <w:rsid w:val="00F5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A632A9"/>
  <w15:docId w15:val="{17F85CA6-CD74-BA46-8F90-7F34225E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3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3B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0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3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B2"/>
    <w:rPr>
      <w:b/>
      <w:bCs/>
    </w:rPr>
  </w:style>
  <w:style w:type="paragraph" w:styleId="Revision">
    <w:name w:val="Revision"/>
    <w:hidden/>
    <w:uiPriority w:val="99"/>
    <w:semiHidden/>
    <w:rsid w:val="001D55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table" w:styleId="TableGrid">
    <w:name w:val="Table Grid"/>
    <w:basedOn w:val="TableNormal"/>
    <w:uiPriority w:val="59"/>
    <w:rsid w:val="009944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eastAsia="Arial" w:hAnsi="Arial" w:cs="Arial"/>
      <w:sz w:val="22"/>
      <w:szCs w:val="22"/>
      <w:bdr w:val="none" w:sz="0" w:space="0" w:color="auto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viglio, Lucius (BIDMC - Pathology)</dc:creator>
  <cp:lastModifiedBy>Kirby, James E (HMFP - Pathology)</cp:lastModifiedBy>
  <cp:revision>3</cp:revision>
  <dcterms:created xsi:type="dcterms:W3CDTF">2023-01-30T16:04:00Z</dcterms:created>
  <dcterms:modified xsi:type="dcterms:W3CDTF">2023-01-30T16:05:00Z</dcterms:modified>
</cp:coreProperties>
</file>